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1262D" w14:textId="77777777" w:rsidR="009A4C74" w:rsidRPr="008D6063" w:rsidRDefault="009A4C74" w:rsidP="009A4C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</w:t>
      </w:r>
      <w:r w:rsidRPr="008D60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D6063">
        <w:rPr>
          <w:rFonts w:ascii="Times New Roman" w:hAnsi="Times New Roman" w:cs="Times New Roman"/>
          <w:sz w:val="24"/>
          <w:szCs w:val="24"/>
        </w:rPr>
        <w:t xml:space="preserve">. </w:t>
      </w:r>
      <w:r w:rsidRPr="009F556D">
        <w:rPr>
          <w:rFonts w:ascii="Times New Roman" w:hAnsi="Times New Roman" w:cs="Times New Roman"/>
          <w:sz w:val="24"/>
          <w:szCs w:val="24"/>
        </w:rPr>
        <w:t>Comparison of CVD risk prediction performance using LDA between the full FPP model (140 food liking scores) and the simplified FPP model (14 food liking scores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3"/>
        <w:gridCol w:w="2294"/>
        <w:gridCol w:w="2205"/>
        <w:gridCol w:w="2320"/>
      </w:tblGrid>
      <w:tr w:rsidR="009A4C74" w14:paraId="4397DB47" w14:textId="77777777" w:rsidTr="001F70E4">
        <w:tc>
          <w:tcPr>
            <w:tcW w:w="1311" w:type="pct"/>
          </w:tcPr>
          <w:p w14:paraId="4AB2691C" w14:textId="77777777" w:rsidR="009A4C74" w:rsidRPr="00036FFA" w:rsidRDefault="009A4C74" w:rsidP="001F70E4">
            <w:pPr>
              <w:jc w:val="center"/>
            </w:pPr>
            <w:r w:rsidRPr="00036FFA">
              <w:t>Model</w:t>
            </w:r>
          </w:p>
        </w:tc>
        <w:tc>
          <w:tcPr>
            <w:tcW w:w="1241" w:type="pct"/>
          </w:tcPr>
          <w:p w14:paraId="39772C11" w14:textId="77777777" w:rsidR="009A4C74" w:rsidRPr="00036FFA" w:rsidRDefault="009A4C74" w:rsidP="001F70E4">
            <w:pPr>
              <w:jc w:val="center"/>
            </w:pPr>
            <w:r w:rsidRPr="00036FFA">
              <w:t>Accuracy</w:t>
            </w:r>
          </w:p>
        </w:tc>
        <w:tc>
          <w:tcPr>
            <w:tcW w:w="1193" w:type="pct"/>
          </w:tcPr>
          <w:p w14:paraId="2BE25A4C" w14:textId="77777777" w:rsidR="009A4C74" w:rsidRPr="00036FFA" w:rsidRDefault="009A4C74" w:rsidP="001F70E4">
            <w:pPr>
              <w:jc w:val="center"/>
            </w:pPr>
            <w:r w:rsidRPr="00036FFA">
              <w:t>AUC</w:t>
            </w:r>
          </w:p>
        </w:tc>
        <w:tc>
          <w:tcPr>
            <w:tcW w:w="1255" w:type="pct"/>
          </w:tcPr>
          <w:p w14:paraId="25AEF273" w14:textId="77777777" w:rsidR="009A4C74" w:rsidRPr="00036FFA" w:rsidRDefault="009A4C74" w:rsidP="001F70E4">
            <w:pPr>
              <w:jc w:val="center"/>
            </w:pPr>
            <w:r w:rsidRPr="00036FFA">
              <w:t>Precision-Recall</w:t>
            </w:r>
          </w:p>
        </w:tc>
      </w:tr>
      <w:tr w:rsidR="009A4C74" w14:paraId="4272EC1E" w14:textId="77777777" w:rsidTr="001F70E4">
        <w:tc>
          <w:tcPr>
            <w:tcW w:w="1311" w:type="pct"/>
          </w:tcPr>
          <w:p w14:paraId="33C400CB" w14:textId="77777777" w:rsidR="009A4C74" w:rsidRPr="00036FFA" w:rsidRDefault="009A4C74" w:rsidP="001F70E4">
            <w:pPr>
              <w:ind w:left="142"/>
            </w:pPr>
            <w:r>
              <w:t>FPP_140</w:t>
            </w:r>
          </w:p>
        </w:tc>
        <w:tc>
          <w:tcPr>
            <w:tcW w:w="1241" w:type="pct"/>
          </w:tcPr>
          <w:p w14:paraId="015F48F6" w14:textId="77777777" w:rsidR="009A4C74" w:rsidRPr="00036FFA" w:rsidRDefault="009A4C74" w:rsidP="001F70E4">
            <w:pPr>
              <w:jc w:val="center"/>
            </w:pPr>
            <w:r w:rsidRPr="007757F0">
              <w:t>0.7513</w:t>
            </w:r>
          </w:p>
        </w:tc>
        <w:tc>
          <w:tcPr>
            <w:tcW w:w="1193" w:type="pct"/>
          </w:tcPr>
          <w:p w14:paraId="3F7EB758" w14:textId="77777777" w:rsidR="009A4C74" w:rsidRPr="00036FFA" w:rsidRDefault="009A4C74" w:rsidP="001F70E4">
            <w:pPr>
              <w:jc w:val="center"/>
            </w:pPr>
            <w:r w:rsidRPr="007757F0">
              <w:t>0.7455</w:t>
            </w:r>
          </w:p>
        </w:tc>
        <w:tc>
          <w:tcPr>
            <w:tcW w:w="1255" w:type="pct"/>
          </w:tcPr>
          <w:p w14:paraId="7B4C8ABA" w14:textId="77777777" w:rsidR="009A4C74" w:rsidRPr="00036FFA" w:rsidRDefault="009A4C74" w:rsidP="001F70E4">
            <w:pPr>
              <w:jc w:val="center"/>
            </w:pPr>
            <w:r w:rsidRPr="00640E5E">
              <w:t>0.5745</w:t>
            </w:r>
          </w:p>
        </w:tc>
      </w:tr>
      <w:tr w:rsidR="009A4C74" w14:paraId="23862817" w14:textId="77777777" w:rsidTr="001F70E4">
        <w:tc>
          <w:tcPr>
            <w:tcW w:w="1311" w:type="pct"/>
          </w:tcPr>
          <w:p w14:paraId="4DD92020" w14:textId="77777777" w:rsidR="009A4C74" w:rsidRPr="00036FFA" w:rsidRDefault="009A4C74" w:rsidP="001F70E4">
            <w:pPr>
              <w:ind w:left="142"/>
            </w:pPr>
            <w:r w:rsidRPr="00036FFA">
              <w:t>FPP</w:t>
            </w:r>
            <w:r>
              <w:t>_14</w:t>
            </w:r>
          </w:p>
        </w:tc>
        <w:tc>
          <w:tcPr>
            <w:tcW w:w="1241" w:type="pct"/>
          </w:tcPr>
          <w:p w14:paraId="1DB254AD" w14:textId="77777777" w:rsidR="009A4C74" w:rsidRPr="00036FFA" w:rsidRDefault="009A4C74" w:rsidP="001F70E4">
            <w:pPr>
              <w:jc w:val="center"/>
            </w:pPr>
            <w:r w:rsidRPr="007757F0">
              <w:t>0.7513</w:t>
            </w:r>
          </w:p>
        </w:tc>
        <w:tc>
          <w:tcPr>
            <w:tcW w:w="1193" w:type="pct"/>
          </w:tcPr>
          <w:p w14:paraId="5D673DA6" w14:textId="77777777" w:rsidR="009A4C74" w:rsidRPr="00036FFA" w:rsidRDefault="009A4C74" w:rsidP="001F70E4">
            <w:pPr>
              <w:jc w:val="center"/>
            </w:pPr>
            <w:r w:rsidRPr="00640E5E">
              <w:t>0.7445</w:t>
            </w:r>
          </w:p>
        </w:tc>
        <w:tc>
          <w:tcPr>
            <w:tcW w:w="1255" w:type="pct"/>
          </w:tcPr>
          <w:p w14:paraId="5CB4EA1C" w14:textId="77777777" w:rsidR="009A4C74" w:rsidRPr="00036FFA" w:rsidRDefault="009A4C74" w:rsidP="001F70E4">
            <w:pPr>
              <w:jc w:val="center"/>
            </w:pPr>
            <w:r w:rsidRPr="00640E5E">
              <w:t>0.5737</w:t>
            </w:r>
          </w:p>
        </w:tc>
      </w:tr>
    </w:tbl>
    <w:p w14:paraId="6CBCADC1" w14:textId="77777777" w:rsidR="009A4C74" w:rsidRDefault="009A4C74" w:rsidP="009A4C74"/>
    <w:p w14:paraId="1D62B62F" w14:textId="77777777" w:rsidR="009A4C74" w:rsidRDefault="009A4C74" w:rsidP="009A4C74"/>
    <w:p w14:paraId="46065CE0" w14:textId="77777777" w:rsidR="009C3A8C" w:rsidRDefault="009C3A8C"/>
    <w:sectPr w:rsidR="009C3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4C74"/>
    <w:rsid w:val="009A4C74"/>
    <w:rsid w:val="009C3A8C"/>
    <w:rsid w:val="00B904F8"/>
    <w:rsid w:val="00D9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2D77D"/>
  <w15:chartTrackingRefBased/>
  <w15:docId w15:val="{42714789-E1B8-419F-AB25-B0F469A1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C74"/>
  </w:style>
  <w:style w:type="paragraph" w:styleId="Heading1">
    <w:name w:val="heading 1"/>
    <w:basedOn w:val="Normal"/>
    <w:next w:val="Normal"/>
    <w:link w:val="Heading1Char"/>
    <w:uiPriority w:val="9"/>
    <w:qFormat/>
    <w:rsid w:val="009A4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C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C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C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C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C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C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C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C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C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C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C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C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C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C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C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C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4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ratilova, Hana Fitria F (PG/R - Sch of Biosciences)</dc:creator>
  <cp:keywords/>
  <dc:description/>
  <cp:lastModifiedBy>Navratilova, Hana Fitria F (PG/R - Sch of Biosciences)</cp:lastModifiedBy>
  <cp:revision>1</cp:revision>
  <dcterms:created xsi:type="dcterms:W3CDTF">2025-06-03T08:41:00Z</dcterms:created>
  <dcterms:modified xsi:type="dcterms:W3CDTF">2025-06-03T08:42:00Z</dcterms:modified>
</cp:coreProperties>
</file>